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D3646" w14:textId="4E8F1EC3" w:rsidR="00A9515E" w:rsidRDefault="00A951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</w:t>
      </w:r>
      <w:r w:rsidR="00942BBA">
        <w:rPr>
          <w:rFonts w:ascii="Times New Roman" w:hAnsi="Times New Roman" w:cs="Times New Roman"/>
          <w:lang w:val="en-US"/>
        </w:rPr>
        <w:t>G</w:t>
      </w:r>
    </w:p>
    <w:p w14:paraId="7BF830B8" w14:textId="704EDBAE" w:rsidR="00A9515E" w:rsidRPr="00A9515E" w:rsidRDefault="00A9515E">
      <w:pPr>
        <w:rPr>
          <w:rFonts w:ascii="Times New Roman" w:hAnsi="Times New Roman" w:cs="Times New Roman"/>
          <w:b/>
          <w:bCs/>
          <w:lang w:val="en-US"/>
        </w:rPr>
      </w:pPr>
      <w:r w:rsidRPr="00A9515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A7F76">
        <w:rPr>
          <w:rFonts w:ascii="Times New Roman" w:hAnsi="Times New Roman" w:cs="Times New Roman"/>
          <w:b/>
          <w:bCs/>
          <w:lang w:val="en-US"/>
        </w:rPr>
        <w:t>10</w:t>
      </w:r>
    </w:p>
    <w:p w14:paraId="644A9CA2" w14:textId="0510168E" w:rsidR="00A9515E" w:rsidRDefault="00A951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orientation applied in the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134"/>
        <w:gridCol w:w="1645"/>
      </w:tblGrid>
      <w:tr w:rsidR="00A9515E" w:rsidRPr="00A26143" w14:paraId="7F85D02F" w14:textId="77777777" w:rsidTr="00A26143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80D025E" w14:textId="6F1A6266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orient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20CBB5" w14:textId="623DD64B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5333A676" w14:textId="7B61BF85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</w:tr>
      <w:tr w:rsidR="00A9515E" w:rsidRPr="00A26143" w14:paraId="6CB8A441" w14:textId="77777777" w:rsidTr="00A26143">
        <w:tc>
          <w:tcPr>
            <w:tcW w:w="6237" w:type="dxa"/>
            <w:tcBorders>
              <w:top w:val="single" w:sz="4" w:space="0" w:color="auto"/>
            </w:tcBorders>
          </w:tcPr>
          <w:p w14:paraId="4B909AAD" w14:textId="497C76F5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ut orien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8AC594" w14:textId="724CDD1D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37CA735E" w14:textId="7C63B872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6</w:t>
            </w:r>
          </w:p>
        </w:tc>
      </w:tr>
      <w:tr w:rsidR="00A9515E" w:rsidRPr="00A26143" w14:paraId="51CF4300" w14:textId="77777777" w:rsidTr="00A26143">
        <w:tc>
          <w:tcPr>
            <w:tcW w:w="6237" w:type="dxa"/>
          </w:tcPr>
          <w:p w14:paraId="028239EB" w14:textId="3A0F0D2C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ut oriented</w:t>
            </w:r>
          </w:p>
        </w:tc>
        <w:tc>
          <w:tcPr>
            <w:tcW w:w="1134" w:type="dxa"/>
          </w:tcPr>
          <w:p w14:paraId="58F499DA" w14:textId="7EDA868E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645" w:type="dxa"/>
          </w:tcPr>
          <w:p w14:paraId="3ABF23DA" w14:textId="126A54BD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4</w:t>
            </w:r>
          </w:p>
        </w:tc>
      </w:tr>
      <w:tr w:rsidR="00A9515E" w:rsidRPr="00A26143" w14:paraId="11BA2E5D" w14:textId="77777777" w:rsidTr="00A26143">
        <w:tc>
          <w:tcPr>
            <w:tcW w:w="6237" w:type="dxa"/>
          </w:tcPr>
          <w:p w14:paraId="174A4AEB" w14:textId="66C47BA3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oriented</w:t>
            </w:r>
          </w:p>
        </w:tc>
        <w:tc>
          <w:tcPr>
            <w:tcW w:w="1134" w:type="dxa"/>
          </w:tcPr>
          <w:p w14:paraId="1828CCC6" w14:textId="11F39A89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45" w:type="dxa"/>
          </w:tcPr>
          <w:p w14:paraId="704492A1" w14:textId="429DC193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2</w:t>
            </w:r>
          </w:p>
        </w:tc>
      </w:tr>
      <w:tr w:rsidR="00A9515E" w:rsidRPr="00A26143" w14:paraId="0BE79949" w14:textId="77777777" w:rsidTr="00A26143">
        <w:tc>
          <w:tcPr>
            <w:tcW w:w="6237" w:type="dxa"/>
          </w:tcPr>
          <w:p w14:paraId="2E9173A3" w14:textId="05C9C4DD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ut &amp; Output oriented</w:t>
            </w:r>
          </w:p>
        </w:tc>
        <w:tc>
          <w:tcPr>
            <w:tcW w:w="1134" w:type="dxa"/>
          </w:tcPr>
          <w:p w14:paraId="1D0E037E" w14:textId="31E72C2E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45" w:type="dxa"/>
          </w:tcPr>
          <w:p w14:paraId="3DA8B2FE" w14:textId="7C61BB95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</w:tr>
      <w:tr w:rsidR="00A9515E" w:rsidRPr="00A26143" w14:paraId="1875F1E9" w14:textId="77777777" w:rsidTr="00A26143">
        <w:tc>
          <w:tcPr>
            <w:tcW w:w="6237" w:type="dxa"/>
            <w:tcBorders>
              <w:bottom w:val="single" w:sz="4" w:space="0" w:color="auto"/>
            </w:tcBorders>
          </w:tcPr>
          <w:p w14:paraId="4EF04548" w14:textId="7037C88A" w:rsidR="00A9515E" w:rsidRPr="00A26143" w:rsidRDefault="00A9515E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9ECB19" w14:textId="1AC81022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50E26628" w14:textId="1D3117DC" w:rsidR="00A9515E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1</w:t>
            </w:r>
          </w:p>
        </w:tc>
      </w:tr>
    </w:tbl>
    <w:p w14:paraId="553E07E6" w14:textId="3FAD6365" w:rsidR="00A9515E" w:rsidRDefault="00A9515E">
      <w:pPr>
        <w:rPr>
          <w:rFonts w:ascii="Times New Roman" w:hAnsi="Times New Roman" w:cs="Times New Roman"/>
          <w:lang w:val="en-US"/>
        </w:rPr>
      </w:pPr>
    </w:p>
    <w:sectPr w:rsidR="00A95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427"/>
    <w:rsid w:val="00014427"/>
    <w:rsid w:val="003E0E68"/>
    <w:rsid w:val="00587668"/>
    <w:rsid w:val="007A7F76"/>
    <w:rsid w:val="00942BBA"/>
    <w:rsid w:val="009D2B94"/>
    <w:rsid w:val="00A26143"/>
    <w:rsid w:val="00A9515E"/>
    <w:rsid w:val="00A96818"/>
    <w:rsid w:val="00BF555B"/>
    <w:rsid w:val="00E34885"/>
    <w:rsid w:val="00ED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033B"/>
  <w15:chartTrackingRefBased/>
  <w15:docId w15:val="{46F422E6-5183-48A0-9DD2-25F27B22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lfakhar Zubir</dc:creator>
  <cp:keywords/>
  <dc:description/>
  <cp:lastModifiedBy>Muhammad Zulfakhar Zubir</cp:lastModifiedBy>
  <cp:revision>4</cp:revision>
  <dcterms:created xsi:type="dcterms:W3CDTF">2024-07-01T04:23:00Z</dcterms:created>
  <dcterms:modified xsi:type="dcterms:W3CDTF">2024-07-03T13:57:00Z</dcterms:modified>
</cp:coreProperties>
</file>